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3495</wp:posOffset>
                </wp:positionH>
                <wp:positionV relativeFrom="paragraph">
                  <wp:posOffset>-175260</wp:posOffset>
                </wp:positionV>
                <wp:extent cx="6167755" cy="521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755" cy="521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dditional file 1: Table of long copep strings.  </w:t>
                            </w:r>
                            <w:r>
                              <w:rPr/>
                              <w:t>Long copep strings identified within the left singular vectors of a given s-triplet.  A corresponding Homologen family designation is also listed for each identified protein obtained from the right singular vector (rsv-gi#)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65pt;height:41.1pt;mso-wrap-distance-left:9.05pt;mso-wrap-distance-right:9.05pt;mso-wrap-distance-top:0pt;mso-wrap-distance-bottom:0pt;margin-top:-13.8pt;mso-position-vertical-relative:text;margin-left:-1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Additional file 1: Table of long copep strings.  </w:t>
                      </w:r>
                      <w:r>
                        <w:rPr/>
                        <w:t>Long copep strings identified within the left singular vectors of a given s-triplet.  A corresponding Homologen family designation is also listed for each identified protein obtained from the right singular vector (rsv-gi#)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011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90"/>
        <w:gridCol w:w="1080"/>
        <w:gridCol w:w="810"/>
        <w:gridCol w:w="6390"/>
      </w:tblGrid>
      <w:tr>
        <w:trPr>
          <w:trHeight w:val="262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-tripl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v-gi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g#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sv-continuous copep string</w:t>
            </w:r>
          </w:p>
        </w:tc>
      </w:tr>
      <w:tr>
        <w:trPr>
          <w:trHeight w:val="262" w:hRule="atLeast"/>
        </w:trPr>
        <w:tc>
          <w:tcPr>
            <w:tcW w:w="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1a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1503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1H4J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460</w:t>
            </w:r>
          </w:p>
        </w:tc>
        <w:tc>
          <w:tcPr>
            <w:tcW w:w="63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VKRISGLIYEETRGVLKVFLENVIRDAVTYCEHAKRKTVTAMDVVYALKRQGRTLYGFGG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7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66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1H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0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KSAPAPKKGSKKAVTKAQKKDGKKRKRSRKESYSVYVYKVLKQVHPDTGISSKAMGIMNSFVNDIFERIASE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560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7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GKILAKRINVRIEHIKHSKSRDSFLKRVKENDQKKKEAKEKGTWVQLKRQPAPPREAHF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01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4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ERGYSFTTTAEREIVRDIKEKLCYVALDFEQEMATAASSS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06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00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RKMGVPYCIIKGKKVAPAPAVVKKQEAKKVVNPLFEKRPKNFGIGQDIQPKRDLTRFVKWPRYIRLQRQRAILYKRL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74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2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DCLQGFQLTHSLGGGTGSGMGTLLISKIREEYPDRIMNTFSV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89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3569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B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615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WDTAGQERFRTIT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6777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8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YMAKSKNHTTHNQSRKWHRNGIKKPRSQRYESLKGVDPKFLRNMRFAKKHNKKGLKKMQANNAKAPAA 8e-54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981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20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DLGTTYSCVGVFQHGKVEIIANDQGNRTTPSYVAFTDT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5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24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779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MQIFVKTLTGKTITLEVEPSDTIENVKAKIQDKEGIPPDQQRLIFAGKQLEDGRTLSDYNIQKESTLHLVRGGM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51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MK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5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VHRDLKPENLLL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02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F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AREELMRMLAEDELRDAVLLVFANKQDLPNAMNAAEITDKLGEIVTTIPTIGFNVETVEYKNISFTVWDVGGQDKIRPLWRHYY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79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84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THTGPGILSMANAGPNTNGSQFFICTAKTEWLDGKHVVFGKVKEGMNIVEAME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8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50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b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RLQQAGLHGRKPVKKPFISKKNRMARVAWAKAHLRWGRQEWAKHIWSDESKFNLFGSDGNSWVRRPVGSRYSPKYQTEKSVGCKNL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49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D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1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KRINKELSDLARDPPAQCSAGPVGDDMFHWQATIMGPNDSPYQGGVFFLTISKVLLSICLDILRSQWSPALTIHFPTDYPFKPPKVAFTTRIYHPNINSNGSICSLLCDPNPDDPLVPEIARIYKTDRDKYNRI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02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52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TDEEDDEEEDEEVDEMIREAFRVFDKDGDGQVNYEEFV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1053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2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79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RQPKYPRKSAPRRNKLDHYAIIKFPLTTESAMKKIRTSPTFR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50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9845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26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QEDYDRLRPLSYPD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73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6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PLQDVYKIGGIGTVPVGRVETG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26278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6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QWGWTQGRWPKKSAEFLLHMLKNAESNAELKGLDVDSLVIEHIQVNKAPKMRRRTYRAHGRINPYMSSPCHIEMILTEKEQIVPKPEEEVA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80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05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LICRAHQVVEDGYEFFAK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48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(mdg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4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SPFFRKMFTQMPSNTHAIVFLNNVSHSALK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53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pha49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6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DVGGQRSERRKWIHCFE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3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06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8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AINEVVTREYTINIHKRIHGVGFKKRAPRALKEIRKFAMKEMGTPDVRIDTRLNKAVWAKGIRNVPYRIRVRLSRK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89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9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NLQNGILFVNSRID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07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3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GEYNVYSTFQSHEPEFDYLK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82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KRTHTGEKPYKCEECG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71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9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FSKKCSERWKTM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4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2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PHKVDGRVVEPKRAVSRED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41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4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KRVKGRTWTLCGTPEYLAPEIILSKGYNKAVDWWALGVLIYEMAAGYPPFFADQPIQIYEKIV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9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4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GATSLCFVYPLDFARTRLAADVGK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55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05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KFAAATGATPIAGRFTPGTFTNQIQAAFREPRLLVVTDPRADHQPLTEASYVNLPTIALCNTDSPL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78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PVPAFNVINGGSHAGNKLAMQEFMILPVGA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676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2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KKRLRVDKWWGNRKELATVRTICSHVQNMIKGVTLGFRYKMRSVYAHFPINVVIQENGSLVEIRNFLGEKYIRRVRMRTGVACSVSQAQKDELILEGNDIELVSNSAALIQQATTVKNKDIRKFLDGIYVSEKGTVQQ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83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6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ILGSIINGFALPLK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560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2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8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HRINFDKYHPGYFGKVGMRHYHLKRNQSFCPTVNLDKLWTLVSEQTRVNAAKNKTG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011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S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42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RGHVQPIRCTNCARCVPKDKAIKKFVIRNIVEAAAVRDISEASVFDAYVLPKLYVKLHYCVSCAIHSKVVRNR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29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8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CTSHLTAVT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76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7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SQPGDSATYFCAA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4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-H2Q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7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TLRCWALGFYPADITLT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0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418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12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TKLQNKEHVIEALRRAKFKFPGRQ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77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57187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RAS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799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DPTIED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7689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b5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7939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KSSLVLRFVKGQFHE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80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1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RKIIVDTYGGWGAHGGGAFSGK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42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3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FRIFKLSRHS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31868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56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KPHFHKDWQ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066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S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41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TPCGEGSKTWDRFQMRIHKRLIDLHSPSEIVKQITSISIEPGVEVEVTIADA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06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00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IKALKEPPRDRKKQKNIKHSGNITFDEIVNIA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09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LC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0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LNGTDPEDVIRNAFACF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981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375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YIAWGYP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39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NPTWHCIVGRNFGSYVTHET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65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6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QVVSCDFNSNSHSS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36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0835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25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KHFCPNV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431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71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GHKFHHTIG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92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s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8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FKEGVMVAKKDVHMPKHPELADKNVPNLHVMKAMQSLKSRGYVKEQFAWRHFYWYLTNEGIQYLRDYLHLPPEIVPATL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97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4249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b1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790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LLSRFTRNEFNLE 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0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06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L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6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QVVRGHYKGQQIG</w:t>
            </w:r>
          </w:p>
        </w:tc>
      </w:tr>
      <w:tr>
        <w:trPr>
          <w:trHeight w:val="247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277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S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049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LGEWVGLCKID 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jc w:val="center"/>
      <w:outlineLvl w:val="1"/>
    </w:pPr>
    <w:rPr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620" w:leader="none"/>
        <w:tab w:val="left" w:pos="4320" w:leader="none"/>
      </w:tabs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1620" w:leader="none"/>
        <w:tab w:val="left" w:pos="4320" w:leader="none"/>
        <w:tab w:val="left" w:pos="6480" w:leader="none"/>
      </w:tabs>
    </w:pPr>
    <w:rPr>
      <w:sz w:val="28"/>
    </w:rPr>
  </w:style>
  <w:style w:type="paragraph" w:styleId="BodyText3">
    <w:name w:val="Body Text 3"/>
    <w:basedOn w:val="Normal"/>
    <w:qFormat/>
    <w:pPr/>
    <w:rPr>
      <w:sz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3T02:02:00Z</dcterms:created>
  <dc:creator>Gary W. Stuart</dc:creator>
  <dc:description/>
  <cp:keywords/>
  <dc:language>en-US</dc:language>
  <cp:lastModifiedBy>Gary W Stuart</cp:lastModifiedBy>
  <cp:lastPrinted>2002-11-18T10:20:00Z</cp:lastPrinted>
  <dcterms:modified xsi:type="dcterms:W3CDTF">2004-12-13T16:40:00Z</dcterms:modified>
  <cp:revision>6</cp:revision>
  <dc:subject/>
  <dc:title> </dc:title>
</cp:coreProperties>
</file>